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07970E94">
      <w:pPr>
        <w:pStyle w:val="4"/>
      </w:pPr>
      <w:r>
        <w:rPr>
          <w:rFonts w:hint="eastAsia"/>
        </w:rPr>
        <w:t xml:space="preserve">The results of global Moran’s I value are shown in </w:t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</w:rPr>
        <w:t xml:space="preserve">Table 1. </w:t>
      </w:r>
    </w:p>
    <w:p w14:paraId="1EAD06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ascii="Times New Roman Regular" w:hAnsi="Times New Roman Regular" w:eastAsia="宋体" w:cs="Times New Roman Regular"/>
          <w:color w:val="000000"/>
          <w:sz w:val="22"/>
          <w:lang w:eastAsia="zh-CN" w:bidi="ar"/>
        </w:rPr>
      </w:pP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eastAsia="zh-CN"/>
        </w:rPr>
        <w:t>Supplementary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1"/>
          <w:szCs w:val="21"/>
          <w:lang w:eastAsia="zh-CN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eastAsia="zh-CN"/>
        </w:rPr>
        <w:t>1</w:t>
      </w:r>
      <w:r>
        <w:rPr>
          <w:rFonts w:ascii="Times New Roman Regular" w:hAnsi="Times New Roman Regular" w:cs="Times New Roman Regular"/>
          <w:sz w:val="21"/>
          <w:szCs w:val="21"/>
          <w:lang w:eastAsia="zh-CN"/>
        </w:rPr>
        <w:t>　Global Moran’</w:t>
      </w:r>
      <w:r>
        <w:rPr>
          <w:rFonts w:hint="eastAsia" w:ascii="Times New Roman Regular" w:hAnsi="Times New Roman Regular" w:cs="Times New Roman Regular"/>
          <w:sz w:val="21"/>
          <w:szCs w:val="21"/>
          <w:lang w:eastAsia="zh-CN"/>
        </w:rPr>
        <w:t xml:space="preserve"> I</w:t>
      </w:r>
      <w:r>
        <w:rPr>
          <w:rFonts w:ascii="Times New Roman Regular" w:hAnsi="Times New Roman Regular" w:cs="Times New Roman Regular"/>
          <w:sz w:val="21"/>
          <w:szCs w:val="21"/>
          <w:lang w:eastAsia="zh-CN"/>
        </w:rPr>
        <w:t xml:space="preserve"> index variation of the </w:t>
      </w:r>
      <w:r>
        <w:rPr>
          <w:rFonts w:hint="eastAsia" w:ascii="Times New Roman Regular" w:hAnsi="Times New Roman Regular" w:cs="Times New Roman Regular"/>
          <w:sz w:val="21"/>
          <w:szCs w:val="21"/>
          <w:lang w:eastAsia="zh-CN"/>
        </w:rPr>
        <w:t>CCD</w:t>
      </w:r>
      <w:r>
        <w:rPr>
          <w:rFonts w:ascii="Times New Roman Regular" w:hAnsi="Times New Roman Regular" w:cs="Times New Roman Regular"/>
          <w:sz w:val="21"/>
          <w:szCs w:val="21"/>
          <w:lang w:eastAsia="zh-CN"/>
        </w:rPr>
        <w:t xml:space="preserve"> between the two systems from 2015 to 2022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544"/>
        <w:gridCol w:w="2544"/>
        <w:gridCol w:w="2544"/>
      </w:tblGrid>
      <w:tr w14:paraId="71B52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  <w:tl2br w:val="nil"/>
            </w:tcBorders>
            <w:shd w:val="clear" w:color="auto" w:fill="969696"/>
            <w:vAlign w:val="center"/>
          </w:tcPr>
          <w:p w14:paraId="6EDC5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Year</w:t>
            </w:r>
          </w:p>
        </w:tc>
        <w:tc>
          <w:tcPr>
            <w:tcW w:w="1273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16E54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 value</w:t>
            </w:r>
          </w:p>
        </w:tc>
        <w:tc>
          <w:tcPr>
            <w:tcW w:w="1273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7478B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Z value</w:t>
            </w:r>
          </w:p>
        </w:tc>
        <w:tc>
          <w:tcPr>
            <w:tcW w:w="1273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55B73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</w:tc>
      </w:tr>
      <w:tr w14:paraId="1674B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EA2F14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15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C0F9267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80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C70502F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606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BC101F3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5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46588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597939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16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7305577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77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2EF8C9F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535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1968037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25A15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E466D1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17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7ED4BC9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84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4254AD0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604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457E9ED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4D727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A62A64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18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7591908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52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6C61DD8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150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017DAD6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71A53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B1B3F9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19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1F63025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37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345E44F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028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1F894EE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211EA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A84E43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20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0733D3D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60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6A52D25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207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065C61C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3A8E0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FCC1D1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21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4483DC5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48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11A97E5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113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</w:tcPr>
          <w:p w14:paraId="2E602C3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14:paraId="26FE5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0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543921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lang w:eastAsia="zh-CN" w:bidi="ar"/>
              </w:rPr>
              <w:t>2022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C481801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07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4CDB941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603</w:t>
            </w:r>
          </w:p>
        </w:tc>
        <w:tc>
          <w:tcPr>
            <w:tcW w:w="2544" w:type="dxa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348B2C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0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</w:tbl>
    <w:p w14:paraId="3570B611">
      <w:pPr>
        <w:jc w:val="both"/>
        <w:rPr>
          <w:rFonts w:ascii="Times New Roman Regular" w:hAnsi="Times New Roman Regular" w:cs="Times New Roman Regular"/>
          <w:b/>
          <w:bCs/>
          <w:sz w:val="21"/>
          <w:szCs w:val="21"/>
          <w:lang w:eastAsia="zh-CN"/>
        </w:rPr>
      </w:pPr>
      <w:r>
        <w:rPr>
          <w:rFonts w:ascii="Times New Roman Regular" w:hAnsi="Times New Roman Regular" w:eastAsia="宋体" w:cs="Times New Roman Regular"/>
          <w:color w:val="000000"/>
          <w:sz w:val="18"/>
          <w:szCs w:val="18"/>
          <w:lang w:eastAsia="zh-CN" w:bidi="ar"/>
        </w:rPr>
        <w:t xml:space="preserve">Note: The symbols </w:t>
      </w:r>
      <w:r>
        <w:rPr>
          <w:rFonts w:ascii="Times New Roman Regular" w:hAnsi="Times New Roman Regular" w:cs="Times New Roman Regular" w:eastAsiaTheme="minorEastAsia"/>
          <w:kern w:val="2"/>
          <w:sz w:val="18"/>
          <w:szCs w:val="18"/>
          <w:lang w:eastAsia="zh-CN"/>
        </w:rPr>
        <w:t>*</w:t>
      </w:r>
      <w:r>
        <w:rPr>
          <w:rFonts w:ascii="Times New Roman Regular" w:hAnsi="Times New Roman Regular" w:cs="Times New Roman Regular"/>
          <w:kern w:val="2"/>
          <w:sz w:val="18"/>
          <w:szCs w:val="18"/>
          <w:lang w:eastAsia="zh-CN"/>
        </w:rPr>
        <w:t xml:space="preserve">, </w:t>
      </w:r>
      <w:r>
        <w:rPr>
          <w:rFonts w:ascii="Times New Roman Regular" w:hAnsi="Times New Roman Regular" w:cs="Times New Roman Regular" w:eastAsiaTheme="minorEastAsia"/>
          <w:kern w:val="2"/>
          <w:sz w:val="18"/>
          <w:szCs w:val="18"/>
          <w:lang w:eastAsia="zh-CN"/>
        </w:rPr>
        <w:t>**</w:t>
      </w:r>
      <w:r>
        <w:rPr>
          <w:rFonts w:ascii="Times New Roman Regular" w:hAnsi="Times New Roman Regular" w:cs="Times New Roman Regular"/>
          <w:kern w:val="2"/>
          <w:sz w:val="18"/>
          <w:szCs w:val="18"/>
          <w:lang w:eastAsia="zh-CN"/>
        </w:rPr>
        <w:t xml:space="preserve">, </w:t>
      </w:r>
      <w:r>
        <w:rPr>
          <w:rFonts w:ascii="Times New Roman Regular" w:hAnsi="Times New Roman Regular" w:cs="Times New Roman Regular" w:eastAsiaTheme="minorEastAsia"/>
          <w:kern w:val="2"/>
          <w:sz w:val="18"/>
          <w:szCs w:val="18"/>
          <w:lang w:eastAsia="zh-CN"/>
        </w:rPr>
        <w:t>***</w:t>
      </w:r>
      <w:r>
        <w:rPr>
          <w:rFonts w:ascii="Times New Roman Regular" w:hAnsi="Times New Roman Regular" w:cs="Times New Roman Regular"/>
          <w:kern w:val="2"/>
          <w:sz w:val="18"/>
          <w:szCs w:val="18"/>
          <w:lang w:eastAsia="zh-CN"/>
        </w:rPr>
        <w:t xml:space="preserve"> </w:t>
      </w:r>
      <w:r>
        <w:rPr>
          <w:rFonts w:ascii="Times New Roman Regular" w:hAnsi="Times New Roman Regular" w:eastAsia="宋体" w:cs="Times New Roman Regular"/>
          <w:color w:val="000000"/>
          <w:sz w:val="18"/>
          <w:szCs w:val="18"/>
          <w:lang w:eastAsia="zh-CN" w:bidi="ar"/>
        </w:rPr>
        <w:t>denote significance levels of 10%, 5%, and 1%, respectively.</w:t>
      </w:r>
    </w:p>
    <w:p w14:paraId="64694BC9">
      <w:pPr>
        <w:pStyle w:val="4"/>
      </w:pPr>
      <w:r>
        <w:rPr>
          <w:rFonts w:hint="eastAsia"/>
        </w:rPr>
        <w:t xml:space="preserve">The spatial Markov transition probability matrix under two year and three year lag conditions is shown in </w:t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. </w:t>
      </w:r>
    </w:p>
    <w:p w14:paraId="2AE15247">
      <w:pPr>
        <w:rPr>
          <w:rFonts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eastAsia="zh-CN"/>
        </w:rPr>
        <w:t>Supplementary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1"/>
          <w:szCs w:val="21"/>
          <w:lang w:eastAsia="zh-CN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eastAsia="zh-CN"/>
        </w:rPr>
        <w:t>2</w:t>
      </w:r>
      <w:r>
        <w:rPr>
          <w:rFonts w:ascii="Times New Roman Regular" w:hAnsi="Times New Roman Regular" w:cs="Times New Roman Regular"/>
          <w:sz w:val="21"/>
          <w:szCs w:val="21"/>
          <w:lang w:eastAsia="zh-CN"/>
        </w:rPr>
        <w:t>　Spatial Markov transfer proba</w:t>
      </w:r>
      <w:bookmarkStart w:id="0" w:name="_GoBack"/>
      <w:bookmarkEnd w:id="0"/>
      <w:r>
        <w:rPr>
          <w:rFonts w:ascii="Times New Roman Regular" w:hAnsi="Times New Roman Regular" w:cs="Times New Roman Regular"/>
          <w:sz w:val="21"/>
          <w:szCs w:val="21"/>
          <w:lang w:eastAsia="zh-CN"/>
        </w:rPr>
        <w:t>bility matrix for the</w:t>
      </w:r>
      <w:r>
        <w:rPr>
          <w:rFonts w:ascii="Times New Roman Regular" w:hAnsi="Times New Roman Regular" w:cs="Times New Roman Regular" w:eastAsiaTheme="minorEastAsia"/>
          <w:kern w:val="2"/>
          <w:sz w:val="21"/>
          <w:szCs w:val="21"/>
          <w:lang w:eastAsia="zh-CN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kern w:val="2"/>
          <w:sz w:val="21"/>
          <w:szCs w:val="21"/>
          <w:lang w:eastAsia="zh-CN"/>
        </w:rPr>
        <w:t>CCD</w:t>
      </w:r>
      <w:r>
        <w:rPr>
          <w:rFonts w:ascii="Times New Roman Regular" w:hAnsi="Times New Roman Regular" w:cs="Times New Roman Regular"/>
          <w:sz w:val="21"/>
          <w:szCs w:val="21"/>
          <w:lang w:eastAsia="zh-CN"/>
        </w:rPr>
        <w:t xml:space="preserve"> in China, 2015–2022.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072"/>
        <w:gridCol w:w="2150"/>
        <w:gridCol w:w="936"/>
        <w:gridCol w:w="936"/>
        <w:gridCol w:w="936"/>
        <w:gridCol w:w="936"/>
      </w:tblGrid>
      <w:tr w14:paraId="0E6F9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34EC04C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Period lag type</w:t>
            </w: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77B2D42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Spatial lag type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4881F68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Target area type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4094175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60007D2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65A1F69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969696"/>
            <w:vAlign w:val="center"/>
          </w:tcPr>
          <w:p w14:paraId="0381912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FFFFFF" w:themeColor="background1"/>
                <w:sz w:val="21"/>
                <w:szCs w:val="21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V</w:t>
            </w:r>
          </w:p>
        </w:tc>
      </w:tr>
      <w:tr w14:paraId="0E2D0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012" w:type="pct"/>
            <w:vMerge w:val="restar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FF7F0B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 / t+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9C5318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5FF1FA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364220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66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B5A17B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333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579935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61E658A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1AD1B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700EAE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5A2329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18294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360A73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25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64A60A0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75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B4F6680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4CDC16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76AF9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41FD40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075933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6EB1C5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644E63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EE5155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9DF3D7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2E673E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206F8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2F67C2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658E0F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E6A26C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EE2456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95DAE0E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90B9AAE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37387C0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46484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12D00C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54AFD7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CE2D01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9A8FF6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708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AF0313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92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5C5CAF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159653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29193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DF84F2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16C0DA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5F9A06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6D1889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333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A1360E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42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A00CDE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25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F9FF18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6CC02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7D7541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E5FB76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783ED0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5B5448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E4F2EC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3A2B32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EC2715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00</w:t>
            </w:r>
          </w:p>
        </w:tc>
      </w:tr>
      <w:tr w14:paraId="35F9B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C24E60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CB1458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B3B548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19B540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354BFC0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2C8F03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662C37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4E4CF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A7F9EB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42DBB5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9ACBBC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F9FEF1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5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95AF01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700FD6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5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2E6622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4CAA6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A5DEEA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F84985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D61141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CA2B3E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35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514CD52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88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357A3E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76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DDA381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61ABB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C7A7C2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21C0BD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EFE4A2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AECD07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80811E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18507AA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739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CEA8DC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61</w:t>
            </w:r>
          </w:p>
        </w:tc>
      </w:tr>
      <w:tr w14:paraId="03767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263C76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50888B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94BB72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81E7BF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A1F1D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B5ACA8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45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E7E7DE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955</w:t>
            </w:r>
          </w:p>
        </w:tc>
      </w:tr>
      <w:tr w14:paraId="50DF1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FD7557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0180D9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406CF0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9E8127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ACD976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B3BC5D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314762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7FEF6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90D814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E5D600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148BA6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0D2DE20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4665AE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490362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429591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673D2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374752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655061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D76D49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5917D1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961CFE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6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938D1F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6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679A28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67</w:t>
            </w:r>
          </w:p>
        </w:tc>
      </w:tr>
      <w:tr w14:paraId="690CD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06101C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337851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2D25D6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71C836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BFBDBB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FBFAB0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A1991C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5819D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restar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1EBAF4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 / t+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02AB5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2B89EB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DDF6D5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333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0CBD25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66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B459CD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F2B50E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26319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1ED2B5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1A940D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F84B30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0B3645A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43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A386C9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5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46A089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D20C06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60BCE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197B67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97F2E4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25167B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2CD5B0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34A217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E2EFD7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9AFE82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1D29C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9C8E00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93B634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88D739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D0067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8D08B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CBA01A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9A7046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52A55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F7FC23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1C4F7C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360A43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639B9E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1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8A5532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9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836638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78127D2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27282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C7CB10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F32638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008830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B7D511E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409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22B273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409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B19577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82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734A8F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3D167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75EC17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BE456A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548C5A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6E0C28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4495BA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4B1550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78F130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0F728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554D95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F6F706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DF97B8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E457A1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22296F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83E6A5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F356A8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78631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9651E2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39B509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61D8F5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3FF9DD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02FE6B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15AB3F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37AD95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48E47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8ABF50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233410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C2572C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9F96FEE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67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FD61D9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33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988193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4B3A5F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231F7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1E8414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3A2AC1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333A7C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6C1BFB7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71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896BD9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63734C3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86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EB47804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643</w:t>
            </w:r>
          </w:p>
        </w:tc>
      </w:tr>
      <w:tr w14:paraId="490ED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CCC496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1A2DE7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833A6F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237D4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D0BF70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723FB2A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C361E46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14:paraId="26B3D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E4BBBD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37BB45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A1310F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6E1F08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216CBE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226DF84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2829E1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54D12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047693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C3E70E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51B326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C2F94B5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D25BA4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A5E2D1A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88ACEA9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</w:tr>
      <w:tr w14:paraId="7A3DA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18022C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7BE1169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0336FA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9F1C9AF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1906301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11AE70F2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3F3708BD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00</w:t>
            </w:r>
          </w:p>
        </w:tc>
      </w:tr>
      <w:tr w14:paraId="6DDEC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pct"/>
            <w:vMerge w:val="continue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62C1B3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36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5C3CEC3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75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4FA7E70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006100B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092151A2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E5466BE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468" w:type="pct"/>
            <w:tcBorders>
              <w:top w:val="single" w:color="C0C0C0" w:sz="8" w:space="0"/>
              <w:left w:val="single" w:color="C0C0C0" w:sz="8" w:space="0"/>
              <w:bottom w:val="single" w:color="C0C0C0" w:sz="8" w:space="0"/>
              <w:right w:val="single" w:color="C0C0C0" w:sz="8" w:space="0"/>
            </w:tcBorders>
            <w:shd w:val="clear" w:color="auto" w:fill="FFFFFF"/>
            <w:vAlign w:val="center"/>
          </w:tcPr>
          <w:p w14:paraId="62F86218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</w:tbl>
    <w:p w14:paraId="06A8E23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D40771"/>
    <w:rsid w:val="27147861"/>
    <w:rsid w:val="524644C3"/>
    <w:rsid w:val="54D3045D"/>
    <w:rsid w:val="7F58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反方向的乌龙茶</cp:lastModifiedBy>
  <cp:lastPrinted>2013-10-03T12:51:00Z</cp:lastPrinted>
  <dcterms:modified xsi:type="dcterms:W3CDTF">2025-07-20T07:31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JjMjI5Y2QwNmY0YTk3YjhjM2RhZWNiYWVmYTdjN2EiLCJ1c2VySWQiOiIzMjQwOTU4MTc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1CB157D30FF84303B1D197F05166681C_13</vt:lpwstr>
  </property>
</Properties>
</file>